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1" w:rightFromText="181" w:horzAnchor="page" w:tblpX="1129" w:tblpY="1"/>
        <w:tblW w:w="10254" w:type="dxa"/>
        <w:tblLook w:val="04A0" w:firstRow="1" w:lastRow="0" w:firstColumn="1" w:lastColumn="0" w:noHBand="0" w:noVBand="1"/>
      </w:tblPr>
      <w:tblGrid>
        <w:gridCol w:w="988"/>
        <w:gridCol w:w="690"/>
        <w:gridCol w:w="638"/>
        <w:gridCol w:w="476"/>
        <w:gridCol w:w="1038"/>
        <w:gridCol w:w="665"/>
        <w:gridCol w:w="764"/>
        <w:gridCol w:w="695"/>
        <w:gridCol w:w="764"/>
        <w:gridCol w:w="665"/>
        <w:gridCol w:w="683"/>
        <w:gridCol w:w="584"/>
        <w:gridCol w:w="683"/>
        <w:gridCol w:w="947"/>
      </w:tblGrid>
      <w:tr w:rsidR="00DA4FA3" w:rsidRPr="007A2CBB" w14:paraId="33C88EF6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371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6C2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3B1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493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ameter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238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4D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6F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ndardDev</w:t>
            </w:r>
            <w:proofErr w:type="spellEnd"/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A85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ndardErr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558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DA4FA3" w:rsidRPr="007A2CBB" w14:paraId="2F512292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489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ef1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83F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A7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B91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811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26D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3.04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18D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2FC8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1.8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637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B9E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.6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69D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73A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1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0AD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665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3</w:t>
            </w:r>
          </w:p>
        </w:tc>
      </w:tr>
      <w:tr w:rsidR="00DA4FA3" w:rsidRPr="007A2CBB" w14:paraId="0A0608ED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92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3D4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02F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80F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9AD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D1E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291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655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9CE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956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9DA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13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C2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97BD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3</w:t>
            </w:r>
          </w:p>
        </w:tc>
      </w:tr>
      <w:tr w:rsidR="00DA4FA3" w:rsidRPr="007A2CBB" w14:paraId="14DD61C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28B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CC4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154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EA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BD9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70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70A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F617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851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B1E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DB3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715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5A6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A037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78</w:t>
            </w:r>
          </w:p>
        </w:tc>
      </w:tr>
      <w:tr w:rsidR="00DA4FA3" w:rsidRPr="007A2CBB" w14:paraId="25C8B9B5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FC9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ED6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3E2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CDF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0D6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B5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7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94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C6B3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5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763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05E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.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956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81C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7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A8F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31F7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7</w:t>
            </w:r>
          </w:p>
        </w:tc>
      </w:tr>
      <w:tr w:rsidR="00DA4FA3" w:rsidRPr="007A2CBB" w14:paraId="3FFD45D0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1AA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14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53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8E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B8A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32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6C0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3A5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28BC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DE7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41F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401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C37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A366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3</w:t>
            </w:r>
          </w:p>
        </w:tc>
      </w:tr>
      <w:tr w:rsidR="00DA4FA3" w:rsidRPr="007A2CBB" w14:paraId="0650E924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1A8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57F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EEC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3EA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B8F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7066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08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C368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8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E23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08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453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4A3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D8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1EF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5</w:t>
            </w:r>
          </w:p>
        </w:tc>
      </w:tr>
      <w:tr w:rsidR="00DA4FA3" w:rsidRPr="007A2CBB" w14:paraId="66289228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CF1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mos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63F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01C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2E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0DF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8E19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7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8F4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60.0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E9C1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0.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D7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2.4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DA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.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034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9.1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578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6C2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4.8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B7B0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4</w:t>
            </w:r>
          </w:p>
        </w:tc>
      </w:tr>
      <w:tr w:rsidR="00DA4FA3" w:rsidRPr="007A2CBB" w14:paraId="00D50DB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3B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4EA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7DD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49B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B67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AF5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D08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A36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EC7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FA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44C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B1B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636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8F0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e-3 [MWRST]</w:t>
            </w:r>
          </w:p>
        </w:tc>
      </w:tr>
      <w:tr w:rsidR="00DA4FA3" w:rsidRPr="007A2CBB" w14:paraId="355FE42F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75C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520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8EE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D4E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4F3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0D61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6EA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19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EAA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22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6.5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D32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BD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.0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5F3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45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7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9494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05E-03</w:t>
            </w:r>
          </w:p>
        </w:tc>
      </w:tr>
      <w:tr w:rsidR="00DA4FA3" w:rsidRPr="007A2CBB" w14:paraId="45EB988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A09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84B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02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D64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00D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0D0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18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44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74.6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069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29.8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C34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56.11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F8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7.7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41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5.6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CF0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5.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E0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6.1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A194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69</w:t>
            </w:r>
          </w:p>
        </w:tc>
      </w:tr>
      <w:tr w:rsidR="00DA4FA3" w:rsidRPr="007A2CBB" w14:paraId="5B69BDC7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9D9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207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0A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964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7B8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E4A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680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6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FB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52F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2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F7F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B2F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1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BD3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BB0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8DD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 [MWUS]</w:t>
            </w:r>
          </w:p>
        </w:tc>
      </w:tr>
      <w:tr w:rsidR="00DA4FA3" w:rsidRPr="007A2CBB" w14:paraId="03A70836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6B5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A4B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BEE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484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FB0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F61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BE6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.0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52EF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A67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.0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9F3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D55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A56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33B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B2E7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38E-05</w:t>
            </w:r>
          </w:p>
        </w:tc>
      </w:tr>
      <w:tr w:rsidR="00DA4FA3" w:rsidRPr="007A2CBB" w14:paraId="0E86E892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AD4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op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3B7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F4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0B4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8E8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90AF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1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45C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DFA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7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A85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EA2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.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423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726D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0C8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6BC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DA4FA3" w:rsidRPr="007A2CBB" w14:paraId="3D4A8890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E7C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23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30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A8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A3C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3F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684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52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B791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2307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2FE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64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E90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DFB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6</w:t>
            </w:r>
          </w:p>
        </w:tc>
      </w:tr>
      <w:tr w:rsidR="00DA4FA3" w:rsidRPr="007A2CBB" w14:paraId="04D534E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A4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3C4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21C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625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E96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4FA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DD9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6DE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096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00E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45D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B55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32E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E53D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26</w:t>
            </w:r>
          </w:p>
        </w:tc>
      </w:tr>
      <w:tr w:rsidR="00DA4FA3" w:rsidRPr="007A2CBB" w14:paraId="1D2BE2C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81C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519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8C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843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EA7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FC6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9.3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F801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1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EFC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0.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CE6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10.6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44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.8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EF8C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6.1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27A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2C2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9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D9BD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5</w:t>
            </w:r>
          </w:p>
        </w:tc>
      </w:tr>
      <w:tr w:rsidR="00DA4FA3" w:rsidRPr="007A2CBB" w14:paraId="01719E16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D23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A33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CFF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1AE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30D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6E6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DA6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ACF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F55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AF9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6F2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EF1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DB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27E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93</w:t>
            </w:r>
          </w:p>
        </w:tc>
      </w:tr>
      <w:tr w:rsidR="00DA4FA3" w:rsidRPr="007A2CBB" w14:paraId="406C407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601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879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138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14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8E4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730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F4A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6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257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7AB1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6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0E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555C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9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BF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C6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9EC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52</w:t>
            </w:r>
          </w:p>
        </w:tc>
      </w:tr>
      <w:tr w:rsidR="00DA4FA3" w:rsidRPr="007A2CBB" w14:paraId="566149FA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0A3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ra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E86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486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605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45F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1CC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2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B8E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66.39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DE1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3.9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21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65.83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4E7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.7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9BA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7.3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EB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D5E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4.9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779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</w:tr>
      <w:tr w:rsidR="00DA4FA3" w:rsidRPr="007A2CBB" w14:paraId="5425F2A1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DF6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354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D95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2A4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1AA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D84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C9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AB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6D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D6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C8A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B7B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5A7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480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53E-04</w:t>
            </w:r>
          </w:p>
        </w:tc>
      </w:tr>
      <w:tr w:rsidR="00DA4FA3" w:rsidRPr="007A2CBB" w14:paraId="251210A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E10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C1E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A3A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885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7F0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686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2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8D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.42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1BC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2.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9E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.3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F6A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B13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AC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E1A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8A7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88E-05</w:t>
            </w:r>
          </w:p>
        </w:tc>
      </w:tr>
      <w:tr w:rsidR="00DA4FA3" w:rsidRPr="007A2CBB" w14:paraId="7061524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BD5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C6C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D83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D0D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92E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865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9.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3F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82.12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27C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7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5F8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5.9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99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.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61B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2.6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F0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9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96C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9.8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61A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5</w:t>
            </w:r>
          </w:p>
        </w:tc>
      </w:tr>
      <w:tr w:rsidR="00DA4FA3" w:rsidRPr="007A2CBB" w14:paraId="7797D65A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A0F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97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529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0D5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180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9DD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A21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F83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38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A477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F75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1FDF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483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80FB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</w:tr>
      <w:tr w:rsidR="00DA4FA3" w:rsidRPr="007A2CBB" w14:paraId="31CFE3DE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B3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966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E60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6B7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BAC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733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5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C4E3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.4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24F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9D2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93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833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B3D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53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174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90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4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B34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e-3 [MWRST]</w:t>
            </w:r>
          </w:p>
        </w:tc>
      </w:tr>
      <w:tr w:rsidR="00DA4FA3" w:rsidRPr="007A2CBB" w14:paraId="6A060325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882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o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051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947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0AF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E51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A0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5.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95F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C75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0.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78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55E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.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5F0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DB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1C1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C6F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58</w:t>
            </w:r>
          </w:p>
        </w:tc>
      </w:tr>
      <w:tr w:rsidR="00DA4FA3" w:rsidRPr="007A2CBB" w14:paraId="1567CEF4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4D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C1D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04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66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E02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27E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28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056E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25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23F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74D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675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A15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27D4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9</w:t>
            </w:r>
          </w:p>
        </w:tc>
      </w:tr>
      <w:tr w:rsidR="00DA4FA3" w:rsidRPr="007A2CBB" w14:paraId="5F25E2E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1F7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D96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92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6C9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6E6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B92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8403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69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A6D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EB4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01F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843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3F7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89A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4</w:t>
            </w:r>
          </w:p>
        </w:tc>
      </w:tr>
      <w:tr w:rsidR="00DA4FA3" w:rsidRPr="007A2CBB" w14:paraId="47B00CE0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2DC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43E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8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EA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EA7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408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3.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6798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FAA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9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B54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2C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.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988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5AC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CDA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F96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</w:tr>
      <w:tr w:rsidR="00DA4FA3" w:rsidRPr="007A2CBB" w14:paraId="5E79AA9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D00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B6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61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0F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592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9DF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9EB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C9CB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5B25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71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F75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FB6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668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0C4C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4</w:t>
            </w:r>
          </w:p>
        </w:tc>
      </w:tr>
      <w:tr w:rsidR="00DA4FA3" w:rsidRPr="007A2CBB" w14:paraId="125332DF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E4D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A82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D16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41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25F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B7F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72C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03A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4A1B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E21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A38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6D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143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5BC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69</w:t>
            </w:r>
          </w:p>
        </w:tc>
      </w:tr>
      <w:tr w:rsidR="00DA4FA3" w:rsidRPr="007A2CBB" w14:paraId="27A5E304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4A5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91D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74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234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8FB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39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7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10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5.0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447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6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8C9E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23.7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49C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.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21F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8.3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113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3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8C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9.4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C21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3</w:t>
            </w:r>
          </w:p>
        </w:tc>
      </w:tr>
      <w:tr w:rsidR="00DA4FA3" w:rsidRPr="007A2CBB" w14:paraId="48F362F3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C5F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FA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43C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74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BCF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2ED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CEB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9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CEB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738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310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EABD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EF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FD5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736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DA4FA3" w:rsidRPr="007A2CBB" w14:paraId="5509D00E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D0C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4D9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77E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3E1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F78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196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.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87DA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6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6B8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FD4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6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6C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FC0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53D3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2D5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2BA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38E-03</w:t>
            </w:r>
          </w:p>
        </w:tc>
      </w:tr>
      <w:tr w:rsidR="00DA4FA3" w:rsidRPr="007A2CBB" w14:paraId="71E51F4E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4D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4C6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31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178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6CE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C1B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0.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B92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3E4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6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18F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44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.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F7F8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BA2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8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8C4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BB0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DA4FA3" w:rsidRPr="007A2CBB" w14:paraId="47EEAB10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C8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E8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A9D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7EE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CBF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D7B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58A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A13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8A6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A60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A555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2C5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07B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AABC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DA4FA3" w:rsidRPr="007A2CBB" w14:paraId="5CB10A75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6A9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609C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1ED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5D1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89B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C7B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74F1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EF4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78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3D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1F8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85C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356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91E7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5</w:t>
            </w:r>
          </w:p>
        </w:tc>
      </w:tr>
      <w:tr w:rsidR="00DA4FA3" w:rsidRPr="007A2CBB" w14:paraId="059F965A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B058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hc98D KD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0739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E8C3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6149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FB87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3C8F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7.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1F75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6.9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97F6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2.4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91C8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84.7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87B4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3.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D2B0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9.1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8912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.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51DF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9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B91A6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9</w:t>
            </w:r>
          </w:p>
        </w:tc>
      </w:tr>
      <w:tr w:rsidR="00DA4FA3" w:rsidRPr="007A2CBB" w14:paraId="079BBC31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B6B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950E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1F0F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5B9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FFC8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8B8F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CAC5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2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CE39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505F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33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24E8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ACE8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4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11FA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9108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B0AD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85E-04</w:t>
            </w:r>
          </w:p>
        </w:tc>
      </w:tr>
      <w:tr w:rsidR="00DA4FA3" w:rsidRPr="007A2CBB" w14:paraId="13C0A0C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4E5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DFFD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D45B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7FF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A6DA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D1C2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DA30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5.19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48A2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5CE7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.7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F921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344E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8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8457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E9C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4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56716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6E-04</w:t>
            </w:r>
          </w:p>
        </w:tc>
      </w:tr>
      <w:tr w:rsidR="00DA4FA3" w:rsidRPr="007A2CBB" w14:paraId="2E39EF03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518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l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9FD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2F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714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012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87D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10.5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FA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57.56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9CB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26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E8D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63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AF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4.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5D6A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5.7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08C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3.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754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6.1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8967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69</w:t>
            </w:r>
          </w:p>
        </w:tc>
      </w:tr>
      <w:tr w:rsidR="00DA4FA3" w:rsidRPr="007A2CBB" w14:paraId="24F1E992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219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FC4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6E5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AF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A41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0C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09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1A3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68C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8E1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C75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582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FB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8DF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4</w:t>
            </w:r>
          </w:p>
        </w:tc>
      </w:tr>
      <w:tr w:rsidR="00DA4FA3" w:rsidRPr="007A2CBB" w14:paraId="4487263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48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E71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33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570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C0A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2AE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9E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.9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89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94A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.81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815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BD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B23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130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5AC6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9</w:t>
            </w:r>
          </w:p>
        </w:tc>
      </w:tr>
      <w:tr w:rsidR="00DA4FA3" w:rsidRPr="007A2CBB" w14:paraId="4BAD734D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B08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FD2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B0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3D2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1A4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F42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8.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63C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83.9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21E8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6.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45E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0.6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9A1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5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745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1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185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2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5B1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5.6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052C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7</w:t>
            </w:r>
          </w:p>
        </w:tc>
      </w:tr>
      <w:tr w:rsidR="00DA4FA3" w:rsidRPr="007A2CBB" w14:paraId="7B1AD83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36C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A8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E8B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B21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8D8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28A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2F2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5E0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211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2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5FA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2E0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065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B66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9137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87</w:t>
            </w:r>
          </w:p>
        </w:tc>
      </w:tr>
      <w:tr w:rsidR="00DA4FA3" w:rsidRPr="007A2CBB" w14:paraId="74201DD1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FC7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418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281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CA9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646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202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1569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.5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4FA4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2AB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8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2D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D71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61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3BF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4B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6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369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57</w:t>
            </w:r>
          </w:p>
        </w:tc>
      </w:tr>
      <w:tr w:rsidR="00DA4FA3" w:rsidRPr="007A2CBB" w14:paraId="4EBE452C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D3A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lola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DFA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99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60D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AB0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A3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23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DDBD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35.0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DA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32.3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2CB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23.7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350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9.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264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8.3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8E3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3.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9E7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9.4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DD7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39E-04</w:t>
            </w:r>
          </w:p>
        </w:tc>
      </w:tr>
      <w:tr w:rsidR="00DA4FA3" w:rsidRPr="007A2CBB" w14:paraId="6F7364F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772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3E8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84B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81D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982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E1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D57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9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2B8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8AF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3D6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CB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40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C0B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C25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4</w:t>
            </w:r>
          </w:p>
        </w:tc>
      </w:tr>
      <w:tr w:rsidR="00DA4FA3" w:rsidRPr="007A2CBB" w14:paraId="617EF113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DCE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9781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FE3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96F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2A3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76F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A69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6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9F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.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66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6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DB7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F3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9A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BE3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3174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77</w:t>
            </w:r>
          </w:p>
        </w:tc>
      </w:tr>
      <w:tr w:rsidR="00DA4FA3" w:rsidRPr="007A2CBB" w14:paraId="0AF5CB7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601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F5D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F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41E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3A3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677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4.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8E48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1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D8C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2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F39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10.6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51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.3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FC6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6.1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7CE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555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9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051B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1</w:t>
            </w:r>
          </w:p>
        </w:tc>
      </w:tr>
      <w:tr w:rsidR="00DA4FA3" w:rsidRPr="007A2CBB" w14:paraId="1567A2F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EC0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80D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953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16C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9CC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494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958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4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28E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F76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71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8D7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75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B7E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687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17</w:t>
            </w:r>
          </w:p>
        </w:tc>
      </w:tr>
      <w:tr w:rsidR="00DA4FA3" w:rsidRPr="007A2CBB" w14:paraId="1A0C36F7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A6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303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323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EED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D62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5FD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2A41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6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A5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1B3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6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022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0E2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9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4677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A2D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A3F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</w:tr>
      <w:tr w:rsidR="00DA4FA3" w:rsidRPr="007A2CBB" w14:paraId="3B320A40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5B5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necu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595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F8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FE4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2E6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F12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99.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CAD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89D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40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5CE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6C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46.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8F6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1A8F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6.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3F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61A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= &lt;0.001 [MWRST]</w:t>
            </w:r>
          </w:p>
        </w:tc>
      </w:tr>
      <w:tr w:rsidR="00DA4FA3" w:rsidRPr="007A2CBB" w14:paraId="4E177AE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72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640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B0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7E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936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6A24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B1DD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4512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A6F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770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99A7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EB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006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491B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6</w:t>
            </w:r>
          </w:p>
        </w:tc>
      </w:tr>
      <w:tr w:rsidR="00DA4FA3" w:rsidRPr="007A2CBB" w14:paraId="5D58B01F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F7E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D997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5FCF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79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232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D46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6A1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236C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CB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671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28C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86D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3F4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3CDD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55E-06</w:t>
            </w:r>
          </w:p>
        </w:tc>
      </w:tr>
      <w:tr w:rsidR="00DA4FA3" w:rsidRPr="007A2CBB" w14:paraId="5D0A25B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6AD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317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668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DB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84F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8E24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20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A2D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202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07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40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C02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7.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797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941B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6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E20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8E9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81E-07</w:t>
            </w:r>
          </w:p>
        </w:tc>
      </w:tr>
      <w:tr w:rsidR="00DA4FA3" w:rsidRPr="007A2CBB" w14:paraId="0B3D95C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3E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98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23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48D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873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73A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125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D9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7F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4D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5E2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25A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906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272D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5E-05</w:t>
            </w:r>
          </w:p>
        </w:tc>
      </w:tr>
      <w:tr w:rsidR="00DA4FA3" w:rsidRPr="007A2CBB" w14:paraId="0A258E21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87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93D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B0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27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872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3A5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A8F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0C2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1B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517A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04E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B604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310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8E7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= &lt;0.001 [MWRST]</w:t>
            </w:r>
          </w:p>
        </w:tc>
      </w:tr>
      <w:tr w:rsidR="00DA4FA3" w:rsidRPr="007A2CBB" w14:paraId="04A80EE3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371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ptix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5D6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AA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31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F09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FD5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9.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DD2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066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1.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39B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1FA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.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0517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E96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87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42EB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3</w:t>
            </w:r>
          </w:p>
        </w:tc>
      </w:tr>
      <w:tr w:rsidR="00DA4FA3" w:rsidRPr="007A2CBB" w14:paraId="68E5B97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1F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7CE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D9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8D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CC6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C81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DC1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5D7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015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2F4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AE4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AE6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EBA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3D84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.14E-03</w:t>
            </w:r>
          </w:p>
        </w:tc>
      </w:tr>
      <w:tr w:rsidR="00DA4FA3" w:rsidRPr="007A2CBB" w14:paraId="5D0409B6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D4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188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6AB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353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678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626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6B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3AC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5FF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D8A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638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F7F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376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D88B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1</w:t>
            </w:r>
          </w:p>
        </w:tc>
      </w:tr>
      <w:tr w:rsidR="00DA4FA3" w:rsidRPr="007A2CBB" w14:paraId="1DD4912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82B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AD5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07B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EB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FC1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50C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43.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D7C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C0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41.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7A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F8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5.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67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28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D3D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7F4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237</w:t>
            </w:r>
          </w:p>
        </w:tc>
      </w:tr>
      <w:tr w:rsidR="00DA4FA3" w:rsidRPr="007A2CBB" w14:paraId="2320F19E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ED1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AC3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04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66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94B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88D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C30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D29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A5A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A7E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27E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6F2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376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5245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62</w:t>
            </w:r>
          </w:p>
        </w:tc>
      </w:tr>
      <w:tr w:rsidR="00DA4FA3" w:rsidRPr="007A2CBB" w14:paraId="28023EF4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7F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8A9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88F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2C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356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F5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57C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B50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2AE4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C6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BC5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68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354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CD5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2 [MWUS]</w:t>
            </w:r>
          </w:p>
        </w:tc>
      </w:tr>
      <w:tr w:rsidR="00DA4FA3" w:rsidRPr="007A2CBB" w14:paraId="46DD04C5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EC2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nr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B7D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EC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DA3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54B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C2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14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EB4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5AF0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19.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996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DF0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7.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9D42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F11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6.8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10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E5C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54E-03</w:t>
            </w:r>
          </w:p>
        </w:tc>
      </w:tr>
      <w:tr w:rsidR="00DA4FA3" w:rsidRPr="007A2CBB" w14:paraId="4EB26362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CE9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16B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D88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8F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E6F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52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03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CBC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6560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E7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24E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C557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60E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9F76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7</w:t>
            </w:r>
          </w:p>
        </w:tc>
      </w:tr>
      <w:tr w:rsidR="00DA4FA3" w:rsidRPr="007A2CBB" w14:paraId="5C5AEDE1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78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546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1E3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C91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8E0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ADB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B20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A13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8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94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553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1B4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A67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39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44F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A4FA3" w:rsidRPr="007A2CBB" w14:paraId="4967B403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C06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3BC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D4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5B8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EDE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9DC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2.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A5DA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68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1.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22A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ED7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AA1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39D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145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5DFD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7</w:t>
            </w:r>
          </w:p>
        </w:tc>
      </w:tr>
      <w:tr w:rsidR="00DA4FA3" w:rsidRPr="007A2CBB" w14:paraId="771E717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AFB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6E3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F7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9D0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0D1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5AD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AD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261C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A5C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B896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3B4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37D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AC9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D7E7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2</w:t>
            </w:r>
          </w:p>
        </w:tc>
      </w:tr>
      <w:tr w:rsidR="00DA4FA3" w:rsidRPr="007A2CBB" w14:paraId="1C9C5EE4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A79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59E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4F1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792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A04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3B4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5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116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352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CA2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121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5F8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C00C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D5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BE3F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68</w:t>
            </w:r>
          </w:p>
        </w:tc>
      </w:tr>
      <w:tr w:rsidR="00DA4FA3" w:rsidRPr="007A2CBB" w14:paraId="6A64AE45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08C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ph13 K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6E3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558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0D5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8E6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517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8.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2D5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57.56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F8B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6.5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28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63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B3F3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.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428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5.7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003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5F1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6.1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03C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4</w:t>
            </w:r>
          </w:p>
        </w:tc>
      </w:tr>
      <w:tr w:rsidR="00DA4FA3" w:rsidRPr="007A2CBB" w14:paraId="673C959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7EE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7A9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FE0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BF0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E02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3BD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C65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5DD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7BA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EC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F9F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A107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2EC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57F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08E-03</w:t>
            </w:r>
          </w:p>
        </w:tc>
      </w:tr>
      <w:tr w:rsidR="00DA4FA3" w:rsidRPr="007A2CBB" w14:paraId="71396B1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727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1AB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7B04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3B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288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EDA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17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9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CEA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87F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81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35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907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4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495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80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0B3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89</w:t>
            </w:r>
          </w:p>
        </w:tc>
      </w:tr>
      <w:tr w:rsidR="00DA4FA3" w:rsidRPr="007A2CBB" w14:paraId="11C4EC13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167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D8D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11A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4A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A35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27E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7.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080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82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E9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8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690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0.6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E6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.7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65F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6.4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6B90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65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1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CA05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6</w:t>
            </w:r>
          </w:p>
        </w:tc>
      </w:tr>
      <w:tr w:rsidR="00DA4FA3" w:rsidRPr="007A2CBB" w14:paraId="551CB070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5F9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9AD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382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8C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396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F79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4D4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B7C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065B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3C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98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5E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D0C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0B50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5</w:t>
            </w:r>
          </w:p>
        </w:tc>
      </w:tr>
      <w:tr w:rsidR="00DA4FA3" w:rsidRPr="007A2CBB" w14:paraId="67D531C5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914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38E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3BB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3CC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F2A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4E9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44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.52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3FA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BFA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.8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C4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777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326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696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C77F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82</w:t>
            </w:r>
          </w:p>
        </w:tc>
      </w:tr>
      <w:tr w:rsidR="00DA4FA3" w:rsidRPr="007A2CBB" w14:paraId="27B99310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3C3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fx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E82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798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544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545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E6B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9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165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B39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9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995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9F8B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.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7B9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08C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7C1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1DA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</w:tr>
      <w:tr w:rsidR="00DA4FA3" w:rsidRPr="007A2CBB" w14:paraId="38F7022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A40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8AD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36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FDC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1C3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9BC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23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A0E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E80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EA3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930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64B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982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B15C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1</w:t>
            </w:r>
          </w:p>
        </w:tc>
      </w:tr>
      <w:tr w:rsidR="00DA4FA3" w:rsidRPr="007A2CBB" w14:paraId="392F4EA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0D4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441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F94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DBB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05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39A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9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035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704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5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4DA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006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FEC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FB3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A46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D06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</w:tr>
      <w:tr w:rsidR="00DA4FA3" w:rsidRPr="007A2CBB" w14:paraId="31D2827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DFF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065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7F79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86C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198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11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9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D85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5B42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3.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C36D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DD8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.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800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3DC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BB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7D7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7</w:t>
            </w:r>
          </w:p>
        </w:tc>
      </w:tr>
      <w:tr w:rsidR="00DA4FA3" w:rsidRPr="007A2CBB" w14:paraId="1110663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049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9C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3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B33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FEB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2D8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DBB1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039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B8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A1F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582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42C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D2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851D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3</w:t>
            </w:r>
          </w:p>
        </w:tc>
      </w:tr>
      <w:tr w:rsidR="00DA4FA3" w:rsidRPr="007A2CBB" w14:paraId="7F89A16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9DD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ABC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ED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ED8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6A4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5E08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D13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348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A57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77B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700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F65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138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735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2</w:t>
            </w:r>
          </w:p>
        </w:tc>
      </w:tr>
      <w:tr w:rsidR="00DA4FA3" w:rsidRPr="007A2CBB" w14:paraId="536C783E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FED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un K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E22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FB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07C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9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849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F9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03.8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3F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35.0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4C1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90.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B373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23.7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09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0.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C4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8.3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9D5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3.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BF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9.4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BC5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00E-03</w:t>
            </w:r>
          </w:p>
        </w:tc>
      </w:tr>
      <w:tr w:rsidR="00DA4FA3" w:rsidRPr="007A2CBB" w14:paraId="0CFE4C6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D64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A0B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391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0E9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0F9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0D2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E10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9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51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855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31D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2E96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2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6F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261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B75C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00E-03</w:t>
            </w:r>
          </w:p>
        </w:tc>
      </w:tr>
      <w:tr w:rsidR="00DA4FA3" w:rsidRPr="007A2CBB" w14:paraId="2B9E8A5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726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72F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1B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83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02C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0ED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2EB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6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F50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ADE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6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AF7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50A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304F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5FB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AD7F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7</w:t>
            </w:r>
          </w:p>
        </w:tc>
      </w:tr>
      <w:tr w:rsidR="00DA4FA3" w:rsidRPr="007A2CBB" w14:paraId="5C819992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4E6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7A2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DEE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8C5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082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466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6.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46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B8D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5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8B03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A46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.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B60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D5D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B5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CC7C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3</w:t>
            </w:r>
          </w:p>
        </w:tc>
      </w:tr>
      <w:tr w:rsidR="00DA4FA3" w:rsidRPr="007A2CBB" w14:paraId="26456E42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5EC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42A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B1D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CB3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E0B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76F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BB3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425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8B0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647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0FA0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84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38B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3DC5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4</w:t>
            </w:r>
          </w:p>
        </w:tc>
      </w:tr>
      <w:tr w:rsidR="00DA4FA3" w:rsidRPr="007A2CBB" w14:paraId="0C4D156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9C9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12B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CED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E7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66F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E47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B7C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066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EDB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5E2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5A4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255A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B00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A80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</w:tr>
      <w:tr w:rsidR="00DA4FA3" w:rsidRPr="007A2CBB" w14:paraId="5D2E6D63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93E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ox14 K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92D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FAD2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AA0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A7F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4A0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3.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A07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42A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1.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0F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2A96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9FB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35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EDC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E32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</w:tr>
      <w:tr w:rsidR="00DA4FA3" w:rsidRPr="007A2CBB" w14:paraId="4593A030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474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5B1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6C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539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D8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699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7814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35D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96A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37C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BD5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288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55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96A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7</w:t>
            </w:r>
          </w:p>
        </w:tc>
      </w:tr>
      <w:tr w:rsidR="00DA4FA3" w:rsidRPr="007A2CBB" w14:paraId="70D2833A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3B6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8A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E11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E79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150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5AA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536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DD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E2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588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E304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F4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251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709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09</w:t>
            </w:r>
          </w:p>
        </w:tc>
      </w:tr>
      <w:tr w:rsidR="00DA4FA3" w:rsidRPr="007A2CBB" w14:paraId="1C1634D1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416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6031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CBC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EC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641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411C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7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2BC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506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8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5FF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98E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.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317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374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C6E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896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7</w:t>
            </w:r>
          </w:p>
        </w:tc>
      </w:tr>
      <w:tr w:rsidR="00DA4FA3" w:rsidRPr="007A2CBB" w14:paraId="003C2D08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02F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9F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67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17C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2D9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CC7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77F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72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8F4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DD2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15A2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556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11B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482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44</w:t>
            </w:r>
          </w:p>
        </w:tc>
      </w:tr>
      <w:tr w:rsidR="00DA4FA3" w:rsidRPr="007A2CBB" w14:paraId="318173C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412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12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A69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748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179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076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635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702A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F9D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54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015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1D6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09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1FF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4</w:t>
            </w:r>
          </w:p>
        </w:tc>
      </w:tr>
      <w:tr w:rsidR="00DA4FA3" w:rsidRPr="007A2CBB" w14:paraId="14AC978A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BCF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rp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11A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7AD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A2F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A5F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0D23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4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CA89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C6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7.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E3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BF8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.4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E0E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F57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720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5F4B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51</w:t>
            </w:r>
          </w:p>
        </w:tc>
      </w:tr>
      <w:tr w:rsidR="00DA4FA3" w:rsidRPr="007A2CBB" w14:paraId="27636EF2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541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B5D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72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5A1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E08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6F2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A3E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970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E32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DDD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E5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470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D59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C4A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34</w:t>
            </w:r>
          </w:p>
        </w:tc>
      </w:tr>
      <w:tr w:rsidR="00DA4FA3" w:rsidRPr="007A2CBB" w14:paraId="0ED59FF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14C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E2F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6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C9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DD6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A36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484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D02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399F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C09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761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E3C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8B6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C6E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1</w:t>
            </w:r>
          </w:p>
        </w:tc>
      </w:tr>
      <w:tr w:rsidR="00DA4FA3" w:rsidRPr="007A2CBB" w14:paraId="0325C2A6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10A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113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35F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1DD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93C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3A1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3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8DD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A3A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6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5E7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CD6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2B26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F12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97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290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2</w:t>
            </w:r>
          </w:p>
        </w:tc>
      </w:tr>
      <w:tr w:rsidR="00DA4FA3" w:rsidRPr="007A2CBB" w14:paraId="79896A15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157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960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8A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7DB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AA6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B0C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76F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D6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813C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C73B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2D7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ED6E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9A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7055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2</w:t>
            </w:r>
          </w:p>
        </w:tc>
      </w:tr>
      <w:tr w:rsidR="00DA4FA3" w:rsidRPr="007A2CBB" w14:paraId="127770E6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958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07A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86A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E32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10C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D36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99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A74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EBC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3FA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EE5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59E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A16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D120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3</w:t>
            </w:r>
          </w:p>
        </w:tc>
      </w:tr>
      <w:tr w:rsidR="00DA4FA3" w:rsidRPr="007A2CBB" w14:paraId="5EDB4BCB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EAD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at92E K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184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B5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DD8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DB1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C0A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6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4C9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7.2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23D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0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EABC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36.4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8FE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.8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156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2.6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597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77B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2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0A70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18</w:t>
            </w:r>
          </w:p>
        </w:tc>
      </w:tr>
      <w:tr w:rsidR="00DA4FA3" w:rsidRPr="007A2CBB" w14:paraId="6F55B91F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942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254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DE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2C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E3E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A386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FB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977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407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3E5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FEE3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C0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715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10C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04</w:t>
            </w:r>
          </w:p>
        </w:tc>
      </w:tr>
      <w:tr w:rsidR="00DA4FA3" w:rsidRPr="007A2CBB" w14:paraId="432E5D0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CCC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D09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D5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22D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965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C54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9B1A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152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3960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37E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621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304C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A91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F7AC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8</w:t>
            </w:r>
          </w:p>
        </w:tc>
      </w:tr>
      <w:tr w:rsidR="00DA4FA3" w:rsidRPr="007A2CBB" w14:paraId="59E8D71A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6DD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0B8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210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9C0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579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010C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2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21A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3.57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B85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1.5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D60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9.3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048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5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BA9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8.0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B2CC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DCD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3.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DD34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7</w:t>
            </w:r>
          </w:p>
        </w:tc>
      </w:tr>
      <w:tr w:rsidR="00DA4FA3" w:rsidRPr="007A2CBB" w14:paraId="43BCE33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D7A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8B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B0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8FE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716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680D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A63F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F81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396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A4DA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F28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5CF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99A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E75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84</w:t>
            </w:r>
          </w:p>
        </w:tc>
      </w:tr>
      <w:tr w:rsidR="00DA4FA3" w:rsidRPr="007A2CBB" w14:paraId="0FD47C86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1F5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C67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0D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6CD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3D0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6BC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4EE9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5.8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039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0DB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C2F1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F2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8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56F0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5E4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306B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1</w:t>
            </w:r>
          </w:p>
        </w:tc>
      </w:tr>
      <w:tr w:rsidR="00DA4FA3" w:rsidRPr="007A2CBB" w14:paraId="2FAB58D4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D9B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p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8AA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443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CF6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DCA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2151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4.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CB9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60.0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E8F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4.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5E9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42.4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3C76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.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01B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9.1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F6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.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9C8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4.8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E44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3</w:t>
            </w:r>
          </w:p>
        </w:tc>
      </w:tr>
      <w:tr w:rsidR="00DA4FA3" w:rsidRPr="007A2CBB" w14:paraId="7CF784F7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791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F49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773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E56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970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3AFE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B65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1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F7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0E6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ECE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D04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B6E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480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157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DA4FA3" w:rsidRPr="007A2CBB" w14:paraId="0DFD13C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F8E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BBD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B1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DDE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D1B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F46E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9A7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19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5D3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DC7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6.5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F1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1E1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.0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83F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8CB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26D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56</w:t>
            </w:r>
          </w:p>
        </w:tc>
      </w:tr>
      <w:tr w:rsidR="00DA4FA3" w:rsidRPr="007A2CBB" w14:paraId="2D9E2510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3F1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A483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77A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AC9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DB4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08C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6.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C215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4.6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F42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8.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451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56.11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B9A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.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132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5.6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B75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583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6.1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51B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</w:tr>
      <w:tr w:rsidR="00DA4FA3" w:rsidRPr="007A2CBB" w14:paraId="1BB27EA4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9E2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84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600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C4C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EBE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95B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926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6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5C1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0D6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2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74C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63D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1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1B1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582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3BC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32</w:t>
            </w:r>
          </w:p>
        </w:tc>
      </w:tr>
      <w:tr w:rsidR="00DA4FA3" w:rsidRPr="007A2CBB" w14:paraId="2AA43B9A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0D5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33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A6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ADA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F69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85EA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8F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.0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8F0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1BA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.0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1D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41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C91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36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6DB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5</w:t>
            </w:r>
          </w:p>
        </w:tc>
      </w:tr>
      <w:tr w:rsidR="00DA4FA3" w:rsidRPr="007A2CBB" w14:paraId="3BD20EC0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590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wor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K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A32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1D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69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DD5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65D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7.6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8C0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57.56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B74A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0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252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63.2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BE2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.9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C49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5.7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6C97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9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234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6.1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A84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73</w:t>
            </w:r>
          </w:p>
        </w:tc>
      </w:tr>
      <w:tr w:rsidR="00DA4FA3" w:rsidRPr="007A2CBB" w14:paraId="3200B280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BCF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E6D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4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736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C24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525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D6E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7EA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075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73C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ADA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D21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7D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3E7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= &lt;0.001 [MWRST]</w:t>
            </w:r>
          </w:p>
        </w:tc>
      </w:tr>
      <w:tr w:rsidR="00DA4FA3" w:rsidRPr="007A2CBB" w14:paraId="1581F3A2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ACB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EF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C86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301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D00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599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2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D7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9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FE7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0.7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C20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81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FD6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523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4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8E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568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C22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= &lt;0.001 [MWRST]</w:t>
            </w:r>
          </w:p>
        </w:tc>
      </w:tr>
      <w:tr w:rsidR="00DA4FA3" w:rsidRPr="007A2CBB" w14:paraId="2ABDE99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558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2DC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C66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C7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81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AB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6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059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7.0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F84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9.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238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5.9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849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.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0FF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.8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B17C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9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0AD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9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74C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03</w:t>
            </w:r>
          </w:p>
        </w:tc>
      </w:tr>
      <w:tr w:rsidR="00DA4FA3" w:rsidRPr="007A2CBB" w14:paraId="7F866663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CE0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46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13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F1E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78C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100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B1D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472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DE7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73F2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513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1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D46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AE6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2D2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= &lt;0.001 [MWRST]</w:t>
            </w:r>
          </w:p>
        </w:tc>
      </w:tr>
      <w:tr w:rsidR="00DA4FA3" w:rsidRPr="007A2CBB" w14:paraId="29CBB5F4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D98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E9B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95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358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BC9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7F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ED6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.3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FF0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C11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8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BFF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1F1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4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0C8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246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3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83D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= &lt;0.001 [MWRST]</w:t>
            </w:r>
          </w:p>
        </w:tc>
      </w:tr>
      <w:tr w:rsidR="00DA4FA3" w:rsidRPr="007A2CBB" w14:paraId="0D3452A6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20F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mos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OE [30d]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717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96C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509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837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F2F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79.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21C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19.6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E21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86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ECB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99.9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CF7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1.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335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98.1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71E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5.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227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81D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1</w:t>
            </w:r>
          </w:p>
        </w:tc>
      </w:tr>
      <w:tr w:rsidR="00DA4FA3" w:rsidRPr="007A2CBB" w14:paraId="7A3563AA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595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AF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F5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D48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B43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3BA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67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BC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892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4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BF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4168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3BB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AD3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4456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65</w:t>
            </w:r>
          </w:p>
        </w:tc>
      </w:tr>
      <w:tr w:rsidR="00DA4FA3" w:rsidRPr="007A2CBB" w14:paraId="39C4F54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7B7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D0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A4A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C6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034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EF3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20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2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EF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57C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5C1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90D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5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51F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E80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2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9EC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= 0.01 [MWRST]</w:t>
            </w:r>
          </w:p>
        </w:tc>
      </w:tr>
      <w:tr w:rsidR="00DA4FA3" w:rsidRPr="007A2CBB" w14:paraId="6377AC8F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C5D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A3A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883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E56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178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7D9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4.8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54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36.2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C1E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8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634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26.4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7D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.8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733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5.8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579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9F7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4.5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518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8</w:t>
            </w:r>
          </w:p>
        </w:tc>
      </w:tr>
      <w:tr w:rsidR="00DA4FA3" w:rsidRPr="007A2CBB" w14:paraId="55CECD45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DCF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99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DC0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2A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130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EF2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A6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B0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02E7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3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4138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D082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2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239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5CB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673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53</w:t>
            </w:r>
          </w:p>
        </w:tc>
      </w:tr>
      <w:tr w:rsidR="00DA4FA3" w:rsidRPr="007A2CBB" w14:paraId="5C6EE881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A8D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CD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AC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36E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262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E2B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0DD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500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F91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1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2CB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8AA7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71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7B9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B8E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2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8C5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= &lt;0.001 [MWRST]</w:t>
            </w:r>
          </w:p>
        </w:tc>
      </w:tr>
      <w:tr w:rsidR="00DA4FA3" w:rsidRPr="007A2CBB" w14:paraId="44F24EFF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833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ptix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OE [15d]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B37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B7F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7EF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3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224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AF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91.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8399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20.86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445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06.5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33D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13.5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38DF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15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E6B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1.63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E3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7.5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BF7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2.4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6AC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11</w:t>
            </w:r>
          </w:p>
        </w:tc>
      </w:tr>
      <w:tr w:rsidR="00DA4FA3" w:rsidRPr="007A2CBB" w14:paraId="39182062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612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12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B66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4D9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532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BD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491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2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961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42E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2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5B6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F31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707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02F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462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9</w:t>
            </w:r>
          </w:p>
        </w:tc>
      </w:tr>
      <w:tr w:rsidR="00DA4FA3" w:rsidRPr="007A2CBB" w14:paraId="5B0EAD05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1DC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9E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FCC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32E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312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299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7AE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5.8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987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1B2B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6.8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4F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886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1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562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AF3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DE4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52</w:t>
            </w:r>
          </w:p>
        </w:tc>
      </w:tr>
      <w:tr w:rsidR="00DA4FA3" w:rsidRPr="007A2CBB" w14:paraId="4DC0A399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7C3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B582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8CC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D2D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8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311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B058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55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EAC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78.1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BDE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86.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2C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80.2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2B0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2.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450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21.5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C77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7.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B52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7.6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CD3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38E-03</w:t>
            </w:r>
          </w:p>
        </w:tc>
      </w:tr>
      <w:tr w:rsidR="00DA4FA3" w:rsidRPr="007A2CBB" w14:paraId="03090387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F36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B9E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DD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65C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37A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73A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2F53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6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F7F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340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7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E2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2C38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40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690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76E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409A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46</w:t>
            </w:r>
          </w:p>
        </w:tc>
      </w:tr>
      <w:tr w:rsidR="00DA4FA3" w:rsidRPr="007A2CBB" w14:paraId="40CEBC8D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12A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9A5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8D2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2F0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182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3B0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517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6.9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E8F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6E8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6.5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2C0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926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.16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CB7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46F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23D0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.83E-03</w:t>
            </w:r>
          </w:p>
        </w:tc>
      </w:tr>
      <w:tr w:rsidR="00DA4FA3" w:rsidRPr="007A2CBB" w14:paraId="7C000529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4CD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ptix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OE [30d]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588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5020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3E8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8A2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39E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49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8C4C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36.2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D4A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65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87DD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26.4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584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6.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3D3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5.8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411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4.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4FA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4.5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1DD3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55E-04</w:t>
            </w:r>
          </w:p>
        </w:tc>
      </w:tr>
      <w:tr w:rsidR="00DA4FA3" w:rsidRPr="007A2CBB" w14:paraId="6AA7D0EE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EA1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38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CD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DB8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FD4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92C7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C8AE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C0E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DAF6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3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F709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219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2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363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6A5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6D32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25</w:t>
            </w:r>
          </w:p>
        </w:tc>
      </w:tr>
      <w:tr w:rsidR="00DA4FA3" w:rsidRPr="007A2CBB" w14:paraId="3A99C0DD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3C63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A7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A1D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659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F2F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1F3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1267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1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DC7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289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11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498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8F1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1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9D1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AA9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63B5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07</w:t>
            </w:r>
          </w:p>
        </w:tc>
      </w:tr>
      <w:tr w:rsidR="00DA4FA3" w:rsidRPr="007A2CBB" w14:paraId="0038022B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B4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or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OE [15d]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2FD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A1D6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FCB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D67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A47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4.6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5DA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66.39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273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6.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F2C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65.83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F4E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.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4A8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7.3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012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DC0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4.9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005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82</w:t>
            </w:r>
          </w:p>
        </w:tc>
      </w:tr>
      <w:tr w:rsidR="00DA4FA3" w:rsidRPr="007A2CBB" w14:paraId="419AED9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E90F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28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3E6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911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3A1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314D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547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792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46C1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0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2B54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103E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03E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09C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65DF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6</w:t>
            </w:r>
          </w:p>
        </w:tc>
      </w:tr>
      <w:tr w:rsidR="00DA4FA3" w:rsidRPr="007A2CBB" w14:paraId="63BB1415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4C1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71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2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10F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520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E9C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28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.42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4D7A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2B3F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.37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F7D8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5EC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7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085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30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B816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</w:tr>
      <w:tr w:rsidR="00DA4FA3" w:rsidRPr="007A2CBB" w14:paraId="4D98A60D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5FA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7F3A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A4F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193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FE6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CFE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1.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B590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7.0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B95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6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9F6E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275.9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D90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.6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995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0.8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6AF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.7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3C7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7.9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388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7</w:t>
            </w:r>
          </w:p>
        </w:tc>
      </w:tr>
      <w:tr w:rsidR="00DA4FA3" w:rsidRPr="007A2CBB" w14:paraId="71B3AD16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291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7EE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6B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07C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23D8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00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33E4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D64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1DC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C13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531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1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979B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2B9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E5B1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</w:tr>
      <w:tr w:rsidR="00DA4FA3" w:rsidRPr="007A2CBB" w14:paraId="4FA8E433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138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5F6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CC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7F9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8FB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D259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D27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.3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4F0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704E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.88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ED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F9E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8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B4E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207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3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82B9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9</w:t>
            </w:r>
          </w:p>
        </w:tc>
      </w:tr>
      <w:tr w:rsidR="00DA4FA3" w:rsidRPr="007A2CBB" w14:paraId="0E3E2512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4F1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l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OE [30d]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378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6B7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7E8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6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5B3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BE2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8.9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6C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19.64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388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4.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627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99.9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C37A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.6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01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98.17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DAF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.3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850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0.0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5AED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3</w:t>
            </w:r>
          </w:p>
        </w:tc>
      </w:tr>
      <w:tr w:rsidR="00DA4FA3" w:rsidRPr="007A2CBB" w14:paraId="5806AFAB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D765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57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647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2B2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760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8B9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D74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8EB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33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84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2B3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E9E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CFC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3B3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1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8810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55</w:t>
            </w:r>
          </w:p>
        </w:tc>
      </w:tr>
      <w:tr w:rsidR="00DA4FA3" w:rsidRPr="007A2CBB" w14:paraId="7E7F90C4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1581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C4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7F8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638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C59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681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5BDE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20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28D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D01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05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FC6F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1C07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5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4B1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EF3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1C18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8</w:t>
            </w:r>
          </w:p>
        </w:tc>
      </w:tr>
      <w:tr w:rsidR="00DA4FA3" w:rsidRPr="007A2CBB" w14:paraId="795786E3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BD6A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826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26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323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7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B6E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96B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14.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637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26.72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BCC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211.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CB2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321.1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C4F9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6.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74B2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49.25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AA9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CB10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8.6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D49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88E-03</w:t>
            </w:r>
          </w:p>
        </w:tc>
      </w:tr>
      <w:tr w:rsidR="00DA4FA3" w:rsidRPr="007A2CBB" w14:paraId="3D6833FC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BC5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EB1C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00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BB1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7FF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1881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A8C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0DB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0D4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96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2666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7DE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19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8DE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394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0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2885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00E-03</w:t>
            </w:r>
          </w:p>
        </w:tc>
      </w:tr>
      <w:tr w:rsidR="00DA4FA3" w:rsidRPr="007A2CBB" w14:paraId="2DA89651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10D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7D64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402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849C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4537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1221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1D9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36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699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E57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.4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7691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319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7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EAA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29F5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856E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3</w:t>
            </w:r>
          </w:p>
        </w:tc>
      </w:tr>
      <w:tr w:rsidR="00DA4FA3" w:rsidRPr="007A2CBB" w14:paraId="0349511C" w14:textId="77777777" w:rsidTr="007A2CBB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749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to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O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DCE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B8F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E1E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1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6D60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0 [Hz]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C0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9.3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842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36.28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27D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0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CC62F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326.49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CE9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.4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742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45.84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EAF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.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FE7B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14.5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BA34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</w:tr>
      <w:tr w:rsidR="00DA4FA3" w:rsidRPr="007A2CBB" w14:paraId="15AFAE5F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4829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0E1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2D84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24C1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C712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D7E7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50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3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A4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69EA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93)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0F7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A26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22)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21C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81D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0.0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5904" w14:textId="77777777" w:rsidR="00DA4FA3" w:rsidRPr="007A2CBB" w:rsidRDefault="00DA4FA3" w:rsidP="00764E3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8</w:t>
            </w:r>
          </w:p>
        </w:tc>
      </w:tr>
      <w:tr w:rsidR="00DA4FA3" w:rsidRPr="00E27434" w14:paraId="31F9CD8E" w14:textId="77777777" w:rsidTr="007A2CBB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23AB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1096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56E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EB6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C88D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ergy [</w:t>
            </w:r>
            <w:proofErr w:type="spellStart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kBT</w:t>
            </w:r>
            <w:proofErr w:type="spellEnd"/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A5E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A993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3)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1C48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2D29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1.11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D6C9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9942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7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7AAE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28CD" w14:textId="77777777" w:rsidR="00DA4FA3" w:rsidRPr="007A2CBB" w:rsidRDefault="00DA4FA3" w:rsidP="00764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0.22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EDCE" w14:textId="77777777" w:rsidR="00DA4FA3" w:rsidRPr="007A2CBB" w:rsidRDefault="00DA4FA3" w:rsidP="00764E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A2C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= &lt;0.001 [MWRST]</w:t>
            </w:r>
            <w:bookmarkStart w:id="0" w:name="_GoBack"/>
            <w:bookmarkEnd w:id="0"/>
          </w:p>
        </w:tc>
      </w:tr>
    </w:tbl>
    <w:p w14:paraId="6B88CE69" w14:textId="77777777" w:rsidR="00C30BF8" w:rsidRDefault="007A2CBB"/>
    <w:sectPr w:rsidR="00C30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E327B"/>
    <w:multiLevelType w:val="hybridMultilevel"/>
    <w:tmpl w:val="960A9AB0"/>
    <w:lvl w:ilvl="0" w:tplc="1A0824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97217"/>
    <w:multiLevelType w:val="hybridMultilevel"/>
    <w:tmpl w:val="B67E9118"/>
    <w:lvl w:ilvl="0" w:tplc="CF44F3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42BD2"/>
    <w:multiLevelType w:val="hybridMultilevel"/>
    <w:tmpl w:val="8044509C"/>
    <w:lvl w:ilvl="0" w:tplc="02FE25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9E228D"/>
    <w:multiLevelType w:val="hybridMultilevel"/>
    <w:tmpl w:val="9F9803B4"/>
    <w:lvl w:ilvl="0" w:tplc="68D639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FA3"/>
    <w:rsid w:val="007A2CBB"/>
    <w:rsid w:val="008F26BC"/>
    <w:rsid w:val="00931E00"/>
    <w:rsid w:val="00DA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0915B"/>
  <w15:chartTrackingRefBased/>
  <w15:docId w15:val="{F2566A5A-0B84-4C72-8C40-9E4EF81D9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4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4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F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F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F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4FA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A4F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FA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4F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4FA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4FA3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DA4FA3"/>
  </w:style>
  <w:style w:type="paragraph" w:styleId="Header">
    <w:name w:val="header"/>
    <w:basedOn w:val="Normal"/>
    <w:link w:val="HeaderChar"/>
    <w:uiPriority w:val="99"/>
    <w:unhideWhenUsed/>
    <w:rsid w:val="00DA4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A4FA3"/>
  </w:style>
  <w:style w:type="character" w:customStyle="1" w:styleId="FooterChar">
    <w:name w:val="Footer Char"/>
    <w:basedOn w:val="DefaultParagraphFont"/>
    <w:link w:val="Footer"/>
    <w:uiPriority w:val="99"/>
    <w:rsid w:val="00DA4FA3"/>
  </w:style>
  <w:style w:type="paragraph" w:styleId="Footer">
    <w:name w:val="footer"/>
    <w:basedOn w:val="Normal"/>
    <w:link w:val="FooterChar"/>
    <w:uiPriority w:val="99"/>
    <w:unhideWhenUsed/>
    <w:rsid w:val="00DA4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A4FA3"/>
  </w:style>
  <w:style w:type="character" w:styleId="FollowedHyperlink">
    <w:name w:val="FollowedHyperlink"/>
    <w:basedOn w:val="DefaultParagraphFont"/>
    <w:uiPriority w:val="99"/>
    <w:semiHidden/>
    <w:unhideWhenUsed/>
    <w:rsid w:val="00DA4FA3"/>
    <w:rPr>
      <w:color w:val="954F72"/>
      <w:u w:val="single"/>
    </w:rPr>
  </w:style>
  <w:style w:type="paragraph" w:customStyle="1" w:styleId="xl65">
    <w:name w:val="xl65"/>
    <w:basedOn w:val="Normal"/>
    <w:rsid w:val="00DA4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A4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A4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DA4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A4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A4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A4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A4FA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DA4FA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A4F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A4F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DA4F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DA4FA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A4FA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DA4FA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DA4FA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DA4FA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DA4FA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uthors">
    <w:name w:val="Authors"/>
    <w:basedOn w:val="Normal"/>
    <w:rsid w:val="00DA4FA3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link w:val="ParagraphChar"/>
    <w:rsid w:val="00DA4FA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DA4FA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749</Words>
  <Characters>997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, Joerg</dc:creator>
  <cp:keywords/>
  <dc:description/>
  <cp:lastModifiedBy>Albert, Joerg</cp:lastModifiedBy>
  <cp:revision>2</cp:revision>
  <dcterms:created xsi:type="dcterms:W3CDTF">2020-03-02T13:48:00Z</dcterms:created>
  <dcterms:modified xsi:type="dcterms:W3CDTF">2020-03-29T12:47:00Z</dcterms:modified>
</cp:coreProperties>
</file>